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24" w:tblpY="2614"/>
        <w:tblOverlap w:val="never"/>
        <w:tblW w:w="5000" w:type="pct"/>
        <w:jc w:val="center"/>
        <w:tblBorders>
          <w:top w:val="none" w:color="auto" w:sz="0" w:space="0"/>
          <w:left w:val="single" w:color="auto" w:sz="4" w:space="0"/>
          <w:bottom w:val="single" w:color="000000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612"/>
        <w:gridCol w:w="1299"/>
        <w:gridCol w:w="2613"/>
        <w:gridCol w:w="1299"/>
        <w:gridCol w:w="2613"/>
        <w:gridCol w:w="1311"/>
      </w:tblGrid>
      <w:tr w14:paraId="7ECFEAB7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AB04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79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7B4B4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  <w:bookmarkEnd w:id="0"/>
          </w:p>
        </w:tc>
        <w:tc>
          <w:tcPr>
            <w:tcW w:w="1379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D58F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1383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1B812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</w:tr>
      <w:tr w14:paraId="0536C9ED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89C095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21" w:type="pc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E713BB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R (95% CI)</w:t>
            </w:r>
          </w:p>
        </w:tc>
        <w:tc>
          <w:tcPr>
            <w:tcW w:w="458" w:type="pc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293CF2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1" w:name="OLE_LINK3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-value</w:t>
            </w:r>
            <w:bookmarkEnd w:id="1"/>
          </w:p>
        </w:tc>
        <w:tc>
          <w:tcPr>
            <w:tcW w:w="921" w:type="pc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8A2815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R (95% CI)</w:t>
            </w:r>
          </w:p>
        </w:tc>
        <w:tc>
          <w:tcPr>
            <w:tcW w:w="458" w:type="pc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80E100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-value</w:t>
            </w:r>
          </w:p>
        </w:tc>
        <w:tc>
          <w:tcPr>
            <w:tcW w:w="921" w:type="pc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E9E3F7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R (95% CI)</w:t>
            </w:r>
          </w:p>
        </w:tc>
        <w:tc>
          <w:tcPr>
            <w:tcW w:w="462" w:type="pc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004505">
            <w:pPr>
              <w:spacing w:line="36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-value</w:t>
            </w:r>
          </w:p>
        </w:tc>
      </w:tr>
      <w:tr w14:paraId="43FCEFC0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B4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DNN)</w:t>
            </w:r>
          </w:p>
        </w:tc>
        <w:tc>
          <w:tcPr>
            <w:tcW w:w="9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84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 (0.9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)</w:t>
            </w:r>
          </w:p>
        </w:tc>
        <w:tc>
          <w:tcPr>
            <w:tcW w:w="4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A3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9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8F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 (0.9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)</w:t>
            </w:r>
          </w:p>
        </w:tc>
        <w:tc>
          <w:tcPr>
            <w:tcW w:w="4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DC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9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C7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 (0.9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)</w:t>
            </w:r>
          </w:p>
        </w:tc>
        <w:tc>
          <w:tcPr>
            <w:tcW w:w="4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15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6</w:t>
            </w:r>
          </w:p>
        </w:tc>
      </w:tr>
      <w:tr w14:paraId="5AD67F57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F3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DSD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16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8 (1.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1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E6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92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5 (1.1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54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BA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 (1.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A6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53C03E68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3A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MSSD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43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8 (1.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F2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D5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 (1.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CC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FF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 (1.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A00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3C1BB86D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BF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F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FC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8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27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4C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 (0.8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8C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58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 (0.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87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252D4A24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2B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HF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82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 (0.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9E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F3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 (0.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FE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0C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 (0.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75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14:paraId="58C0F6DF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FC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F/HF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E9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 (0.7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75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AB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7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D7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4B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 (0.7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A8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06C9F7EE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2D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L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BE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 (0.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F7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75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 (0.6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72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6B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 (0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DC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16A63BF5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3D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81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8 (1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7F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10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7 (1.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88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EB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1 (1.6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8A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2F4F9C24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47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w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F7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 (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2B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30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 (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15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96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6 (0.9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AA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14:paraId="7C46C8FF">
        <w:tblPrEx>
          <w:tblBorders>
            <w:top w:val="none" w:color="auto" w:sz="0" w:space="0"/>
            <w:left w:val="single" w:color="auto" w:sz="4" w:space="0"/>
            <w:bottom w:val="single" w:color="000000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8EEF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F)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C2B9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 (0.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1020A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55F1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0.91 (0.8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</w:rPr>
              <w:t>0.95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55DB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CBA6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 (0.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6)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027E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6EC0D7E1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ultivariate cox proportional hazards model considering competing risks (all-cause mortality) for usHRV, relative hazards of AF with Per unit usHRV rise sampling in 8:00am-18:00pm.</w:t>
      </w:r>
    </w:p>
    <w:p w14:paraId="50FD37FA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odel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1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djusted for age,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ex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race,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and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BM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</w:p>
    <w:p w14:paraId="47D76588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2: adjusted for 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1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+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CM, CHD, diabetes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heart failure, hypertension. </w:t>
      </w:r>
    </w:p>
    <w:p w14:paraId="4D555860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adjusted for 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2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+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beta-blocke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bookmarkStart w:id="2" w:name="_GoBack"/>
      <w:bookmarkEnd w:id="2"/>
    </w:p>
    <w:p w14:paraId="12638BB0">
      <w:pP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Hazard ratios (HR) are expressed per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uni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ise u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HRV measures.</w:t>
      </w:r>
      <w:r>
        <w:rPr>
          <w:rFonts w:hint="eastAsia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F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trial fibrillation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onfidence interval; other abbreviations as in Table 1.</w:t>
      </w:r>
    </w:p>
    <w:p w14:paraId="43F84E33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932C4E"/>
    <w:rsid w:val="29A75B46"/>
    <w:rsid w:val="36CE4C05"/>
    <w:rsid w:val="37213791"/>
    <w:rsid w:val="42646E38"/>
    <w:rsid w:val="4D913465"/>
    <w:rsid w:val="52927709"/>
    <w:rsid w:val="54932C4E"/>
    <w:rsid w:val="5CE62B2B"/>
    <w:rsid w:val="5EFD415C"/>
    <w:rsid w:val="693D2674"/>
    <w:rsid w:val="6EE6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943</Characters>
  <Lines>0</Lines>
  <Paragraphs>0</Paragraphs>
  <TotalTime>1</TotalTime>
  <ScaleCrop>false</ScaleCrop>
  <LinksUpToDate>false</LinksUpToDate>
  <CharactersWithSpaces>10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08:43:00Z</dcterms:created>
  <dc:creator>-锦幻-</dc:creator>
  <cp:lastModifiedBy>-锦幻-</cp:lastModifiedBy>
  <dcterms:modified xsi:type="dcterms:W3CDTF">2025-02-13T09:5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939CCBDCFBE4D228E813F27DF6EEA0D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